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CBC" w:rsidRDefault="00A61CBC" w:rsidP="00A61CBC">
      <w:pPr>
        <w:spacing w:line="523" w:lineRule="auto"/>
        <w:ind w:firstLine="72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A61CBC" w:rsidRPr="00191FE7" w:rsidRDefault="00980625" w:rsidP="00191FE7">
      <w:pPr>
        <w:spacing w:line="523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191FE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upplementary Material</w:t>
      </w:r>
      <w:r w:rsidR="00183900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</w:t>
      </w:r>
      <w:r w:rsidR="00191FE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for:</w:t>
      </w:r>
    </w:p>
    <w:p w:rsidR="00A61CBC" w:rsidRDefault="00A61CBC" w:rsidP="00CB70C0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C2BF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leep Disturbances as Risk Factors for Suicidal Thoughts and Behaviours: A Meta-Analysis of Longitudinal Studies</w:t>
      </w:r>
    </w:p>
    <w:p w:rsidR="00191FE7" w:rsidRPr="005C2BFD" w:rsidRDefault="00191FE7" w:rsidP="00CB70C0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A61CBC" w:rsidRDefault="00A61CBC" w:rsidP="00CB70C0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C2BF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Lauren M. Harris, BA; </w:t>
      </w:r>
      <w:proofErr w:type="spellStart"/>
      <w:r w:rsidRPr="005C2BFD">
        <w:rPr>
          <w:rFonts w:ascii="Times New Roman" w:eastAsia="Times New Roman" w:hAnsi="Times New Roman" w:cs="Times New Roman"/>
          <w:sz w:val="24"/>
          <w:szCs w:val="24"/>
          <w:lang w:val="en-GB"/>
        </w:rPr>
        <w:t>Xieyining</w:t>
      </w:r>
      <w:proofErr w:type="spellEnd"/>
      <w:r w:rsidRPr="005C2BF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uang, MS; Kathryn P. Linthicum, MS; Chloe P. </w:t>
      </w:r>
      <w:proofErr w:type="spellStart"/>
      <w:r w:rsidRPr="005C2BFD">
        <w:rPr>
          <w:rFonts w:ascii="Times New Roman" w:eastAsia="Times New Roman" w:hAnsi="Times New Roman" w:cs="Times New Roman"/>
          <w:sz w:val="24"/>
          <w:szCs w:val="24"/>
          <w:lang w:val="en-GB"/>
        </w:rPr>
        <w:t>Bryen</w:t>
      </w:r>
      <w:proofErr w:type="spellEnd"/>
      <w:r w:rsidRPr="005C2BFD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="00191FE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5C2BFD">
        <w:rPr>
          <w:rFonts w:ascii="Times New Roman" w:eastAsia="Times New Roman" w:hAnsi="Times New Roman" w:cs="Times New Roman"/>
          <w:sz w:val="24"/>
          <w:szCs w:val="24"/>
          <w:lang w:val="en-GB"/>
        </w:rPr>
        <w:t>BA; Jessica D. Ribeiro, PhD</w:t>
      </w:r>
    </w:p>
    <w:p w:rsidR="00CB70C0" w:rsidRDefault="00CB70C0" w:rsidP="00CB70C0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CB70C0" w:rsidRPr="005C2BFD" w:rsidRDefault="00CB70C0" w:rsidP="00CB70C0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Florida State University</w:t>
      </w:r>
    </w:p>
    <w:p w:rsidR="005440B1" w:rsidRDefault="005440B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61CBC" w:rsidRDefault="00A61CB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A323AE" w:rsidRPr="00A323AE" w:rsidRDefault="00A323AE" w:rsidP="001C7E40">
      <w:pPr>
        <w:spacing w:line="24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sz w:val="24"/>
          <w:szCs w:val="24"/>
        </w:rPr>
        <w:lastRenderedPageBreak/>
        <w:t>Supplementary Table S1</w:t>
      </w:r>
    </w:p>
    <w:p w:rsidR="00A323AE" w:rsidRDefault="00A323AE" w:rsidP="001C7E40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1C7E40" w:rsidRPr="00A323AE" w:rsidRDefault="001C7E40" w:rsidP="001C7E40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323AE">
        <w:rPr>
          <w:rFonts w:ascii="Times New Roman" w:eastAsia="Times New Roman" w:hAnsi="Times New Roman" w:cs="Times New Roman"/>
          <w:i/>
          <w:sz w:val="24"/>
          <w:szCs w:val="24"/>
        </w:rPr>
        <w:t>Specific</w:t>
      </w:r>
      <w:r w:rsidR="009216FA" w:rsidRPr="00A323AE">
        <w:rPr>
          <w:rFonts w:ascii="Times New Roman" w:eastAsia="Times New Roman" w:hAnsi="Times New Roman" w:cs="Times New Roman"/>
          <w:i/>
          <w:sz w:val="24"/>
          <w:szCs w:val="24"/>
        </w:rPr>
        <w:t xml:space="preserve"> predictors</w:t>
      </w:r>
      <w:r w:rsidRPr="00A323AE">
        <w:rPr>
          <w:rFonts w:ascii="Times New Roman" w:eastAsia="Times New Roman" w:hAnsi="Times New Roman" w:cs="Times New Roman"/>
          <w:i/>
          <w:sz w:val="24"/>
          <w:szCs w:val="24"/>
        </w:rPr>
        <w:t xml:space="preserve"> and broad predictor </w:t>
      </w:r>
      <w:r w:rsidR="009216FA" w:rsidRPr="00A323AE">
        <w:rPr>
          <w:rFonts w:ascii="Times New Roman" w:eastAsia="Times New Roman" w:hAnsi="Times New Roman" w:cs="Times New Roman"/>
          <w:i/>
          <w:sz w:val="24"/>
          <w:szCs w:val="24"/>
        </w:rPr>
        <w:t xml:space="preserve">categories </w:t>
      </w:r>
    </w:p>
    <w:p w:rsidR="001C7E40" w:rsidRPr="00A76FA3" w:rsidRDefault="001C7E40" w:rsidP="001C7E40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725"/>
        <w:gridCol w:w="7275"/>
      </w:tblGrid>
      <w:tr w:rsidR="001C7E40" w:rsidRPr="0002663C" w:rsidTr="00F43EEE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A76FA3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Broad predictor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8E3650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3125A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Specific predictors</w:t>
            </w:r>
          </w:p>
        </w:tc>
      </w:tr>
      <w:tr w:rsidR="001C7E40" w:rsidRPr="0002663C" w:rsidTr="00F43EEE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891212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63C">
              <w:rPr>
                <w:rFonts w:ascii="Times New Roman" w:eastAsia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FA75C4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C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creased sleep </w:t>
            </w:r>
          </w:p>
          <w:p w:rsidR="001C7E40" w:rsidRPr="00A76FA3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fficulty initiating sleep, difficulty falling asleep, trouble falling asleep </w:t>
            </w:r>
          </w:p>
          <w:p w:rsidR="001C7E40" w:rsidRPr="00A76FA3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fficulty maintaining sleep </w:t>
            </w:r>
          </w:p>
          <w:p w:rsidR="001C7E40" w:rsidRPr="008E3650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5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ly morning awakening, early final awakening, waking up too early </w:t>
            </w:r>
          </w:p>
          <w:p w:rsidR="001C7E40" w:rsidRPr="00D47AD0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3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MD delayed, initial, and/or middle insomnia </w:t>
            </w:r>
          </w:p>
          <w:p w:rsidR="001C7E40" w:rsidRPr="00E36555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5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somnia, global insomnia, persistent insomnia </w:t>
            </w:r>
          </w:p>
          <w:p w:rsidR="001C7E40" w:rsidRPr="0019374E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ACE">
              <w:rPr>
                <w:rFonts w:ascii="Times New Roman" w:eastAsia="Times New Roman" w:hAnsi="Times New Roman" w:cs="Times New Roman"/>
                <w:sz w:val="24"/>
                <w:szCs w:val="24"/>
              </w:rPr>
              <w:t>Insomnia and fatigue</w:t>
            </w:r>
          </w:p>
        </w:tc>
      </w:tr>
      <w:tr w:rsidR="001C7E40" w:rsidRPr="0002663C" w:rsidTr="00F43EEE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891212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63C">
              <w:rPr>
                <w:rFonts w:ascii="Times New Roman" w:eastAsia="Times New Roman" w:hAnsi="Times New Roman" w:cs="Times New Roman"/>
                <w:sz w:val="24"/>
                <w:szCs w:val="24"/>
              </w:rPr>
              <w:t>Nightmares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FA75C4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C5C">
              <w:rPr>
                <w:rFonts w:ascii="Times New Roman" w:eastAsia="Times New Roman" w:hAnsi="Times New Roman" w:cs="Times New Roman"/>
                <w:sz w:val="24"/>
                <w:szCs w:val="24"/>
              </w:rPr>
              <w:t>Frequent nightmares</w:t>
            </w:r>
          </w:p>
          <w:p w:rsidR="001C7E40" w:rsidRPr="00A76FA3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</w:rPr>
              <w:t>Nightmares 1x past year, nightmares several times past year, nightmares several times per month</w:t>
            </w:r>
          </w:p>
          <w:p w:rsidR="001C7E40" w:rsidRPr="00A76FA3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</w:rPr>
              <w:t>Nightmares 1x/month, 1x/week, 3+/week</w:t>
            </w:r>
          </w:p>
          <w:p w:rsidR="001C7E40" w:rsidRPr="008E3650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5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ghtmares occasionally, occasional nightmares </w:t>
            </w:r>
          </w:p>
          <w:p w:rsidR="001C7E40" w:rsidRPr="00D47AD0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309">
              <w:rPr>
                <w:rFonts w:ascii="Times New Roman" w:eastAsia="Times New Roman" w:hAnsi="Times New Roman" w:cs="Times New Roman"/>
                <w:sz w:val="24"/>
                <w:szCs w:val="24"/>
              </w:rPr>
              <w:t>Nightmares often</w:t>
            </w:r>
          </w:p>
        </w:tc>
      </w:tr>
      <w:tr w:rsidR="001C7E40" w:rsidRPr="0002663C" w:rsidTr="00F43EEE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891212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63C">
              <w:rPr>
                <w:rFonts w:ascii="Times New Roman" w:eastAsia="Times New Roman" w:hAnsi="Times New Roman" w:cs="Times New Roman"/>
                <w:sz w:val="24"/>
                <w:szCs w:val="24"/>
              </w:rPr>
              <w:t>Nonrestorative sleep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FA75C4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C5C">
              <w:rPr>
                <w:rFonts w:ascii="Times New Roman" w:eastAsia="Times New Roman" w:hAnsi="Times New Roman" w:cs="Times New Roman"/>
                <w:sz w:val="24"/>
                <w:szCs w:val="24"/>
              </w:rPr>
              <w:t>Insufficient sleep</w:t>
            </w:r>
          </w:p>
          <w:p w:rsidR="001C7E40" w:rsidRPr="00A76FA3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restorative sleep </w:t>
            </w:r>
          </w:p>
        </w:tc>
      </w:tr>
      <w:tr w:rsidR="001C7E40" w:rsidRPr="0002663C" w:rsidTr="00F7230E">
        <w:trPr>
          <w:trHeight w:val="1284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891212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63C">
              <w:rPr>
                <w:rFonts w:ascii="Times New Roman" w:eastAsia="Times New Roman" w:hAnsi="Times New Roman" w:cs="Times New Roman"/>
                <w:sz w:val="24"/>
                <w:szCs w:val="24"/>
              </w:rPr>
              <w:t>Sleep disturbances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FA75C4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C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ght </w:t>
            </w:r>
            <w:proofErr w:type="spellStart"/>
            <w:r w:rsidRPr="00F40C5C">
              <w:rPr>
                <w:rFonts w:ascii="Times New Roman" w:eastAsia="Times New Roman" w:hAnsi="Times New Roman" w:cs="Times New Roman"/>
                <w:sz w:val="24"/>
                <w:szCs w:val="24"/>
              </w:rPr>
              <w:t>wakings</w:t>
            </w:r>
            <w:proofErr w:type="spellEnd"/>
            <w:r w:rsidRPr="00F40C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1C7E40" w:rsidRPr="00A76FA3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disturbances </w:t>
            </w:r>
          </w:p>
          <w:p w:rsidR="001C7E40" w:rsidRPr="00A76FA3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</w:rPr>
              <w:t>Wake after sleep onset</w:t>
            </w:r>
            <w:r w:rsidR="00CA147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:rsidR="001C7E40" w:rsidRPr="00B62309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5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king in </w:t>
            </w:r>
            <w:r w:rsidRPr="008E3650">
              <w:rPr>
                <w:rFonts w:ascii="Times New Roman" w:eastAsia="Times New Roman" w:hAnsi="Times New Roman" w:cs="Times New Roman"/>
                <w:sz w:val="24"/>
                <w:szCs w:val="24"/>
              </w:rPr>
              <w:t>the night</w:t>
            </w:r>
          </w:p>
        </w:tc>
      </w:tr>
      <w:tr w:rsidR="001C7E40" w:rsidRPr="0002663C" w:rsidTr="00F43EEE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891212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63C">
              <w:rPr>
                <w:rFonts w:ascii="Times New Roman" w:eastAsia="Times New Roman" w:hAnsi="Times New Roman" w:cs="Times New Roman"/>
                <w:sz w:val="24"/>
                <w:szCs w:val="24"/>
              </w:rPr>
              <w:t>Sleep duration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FA75C4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C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urs of sleep </w:t>
            </w:r>
          </w:p>
          <w:p w:rsidR="001C7E40" w:rsidRPr="00A76FA3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</w:rPr>
              <w:t>Total sleep time objective</w:t>
            </w:r>
            <w:r w:rsidR="00CA147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:rsidR="001C7E40" w:rsidRPr="00A76FA3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sleep time subjective </w:t>
            </w:r>
          </w:p>
        </w:tc>
      </w:tr>
      <w:tr w:rsidR="001C7E40" w:rsidRPr="0002663C" w:rsidTr="00F43EEE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891212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63C">
              <w:rPr>
                <w:rFonts w:ascii="Times New Roman" w:eastAsia="Times New Roman" w:hAnsi="Times New Roman" w:cs="Times New Roman"/>
                <w:sz w:val="24"/>
                <w:szCs w:val="24"/>
              </w:rPr>
              <w:t>Sleep efficiency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FA75C4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C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bitual sleep efficiency </w:t>
            </w:r>
          </w:p>
          <w:p w:rsidR="001C7E40" w:rsidRPr="00A76FA3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</w:rPr>
              <w:t>Sleep efficiency objective</w:t>
            </w:r>
            <w:r w:rsidR="00CA147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:rsidR="001C7E40" w:rsidRPr="00A76FA3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</w:rPr>
              <w:t>Sleep efficiency subjective</w:t>
            </w:r>
          </w:p>
        </w:tc>
      </w:tr>
      <w:tr w:rsidR="001C7E40" w:rsidRPr="0002663C" w:rsidTr="00F43EEE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891212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63C">
              <w:rPr>
                <w:rFonts w:ascii="Times New Roman" w:eastAsia="Times New Roman" w:hAnsi="Times New Roman" w:cs="Times New Roman"/>
                <w:sz w:val="24"/>
                <w:szCs w:val="24"/>
              </w:rPr>
              <w:t>Sleep problems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FA75C4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C5C">
              <w:rPr>
                <w:rFonts w:ascii="Times New Roman" w:eastAsia="Times New Roman" w:hAnsi="Times New Roman" w:cs="Times New Roman"/>
                <w:sz w:val="24"/>
                <w:szCs w:val="24"/>
              </w:rPr>
              <w:t>Bedtime resistance</w:t>
            </w:r>
          </w:p>
          <w:p w:rsidR="001C7E40" w:rsidRPr="00A76FA3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</w:rPr>
              <w:t>Comorbid insomnia and nightmares</w:t>
            </w:r>
          </w:p>
          <w:p w:rsidR="001C7E40" w:rsidRPr="003125A0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</w:rPr>
              <w:t>Heightened arousal</w:t>
            </w:r>
          </w:p>
          <w:p w:rsidR="001C7E40" w:rsidRPr="00B62309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6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sing sleep because of worry </w:t>
            </w:r>
          </w:p>
          <w:p w:rsidR="001C7E40" w:rsidRPr="00A359C7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AD0">
              <w:rPr>
                <w:rFonts w:ascii="Times New Roman" w:eastAsia="Times New Roman" w:hAnsi="Times New Roman" w:cs="Times New Roman"/>
                <w:sz w:val="24"/>
                <w:szCs w:val="24"/>
              </w:rPr>
              <w:t>Need for sleep (decrease)</w:t>
            </w:r>
          </w:p>
          <w:p w:rsidR="001C7E40" w:rsidRPr="00095ACE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5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rvous tension: difficulty sleeping </w:t>
            </w:r>
          </w:p>
          <w:p w:rsidR="001C7E40" w:rsidRPr="00EC476A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0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vere sleeping problems </w:t>
            </w:r>
          </w:p>
          <w:p w:rsidR="001C7E40" w:rsidRPr="00DA4AD7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11">
              <w:rPr>
                <w:rFonts w:ascii="Times New Roman" w:eastAsia="Times New Roman" w:hAnsi="Times New Roman" w:cs="Times New Roman"/>
                <w:sz w:val="24"/>
                <w:szCs w:val="24"/>
              </w:rPr>
              <w:t>Sleep problems sometimes, almost every night, often</w:t>
            </w:r>
          </w:p>
          <w:p w:rsidR="001C7E40" w:rsidRPr="006E6268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268">
              <w:rPr>
                <w:rFonts w:ascii="Times New Roman" w:eastAsia="Times New Roman" w:hAnsi="Times New Roman" w:cs="Times New Roman"/>
                <w:sz w:val="24"/>
                <w:szCs w:val="24"/>
              </w:rPr>
              <w:t>Sleep variability</w:t>
            </w:r>
          </w:p>
          <w:p w:rsidR="001C7E40" w:rsidRPr="006E6268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268">
              <w:rPr>
                <w:rFonts w:ascii="Times New Roman" w:eastAsia="Times New Roman" w:hAnsi="Times New Roman" w:cs="Times New Roman"/>
                <w:sz w:val="24"/>
                <w:szCs w:val="24"/>
              </w:rPr>
              <w:t>Sleep (increase) / sleeping more than usual</w:t>
            </w:r>
          </w:p>
          <w:p w:rsidR="001C7E40" w:rsidRPr="006E6268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268">
              <w:rPr>
                <w:rFonts w:ascii="Times New Roman" w:eastAsia="Times New Roman" w:hAnsi="Times New Roman" w:cs="Times New Roman"/>
                <w:sz w:val="24"/>
                <w:szCs w:val="24"/>
              </w:rPr>
              <w:t>Trouble sleeping</w:t>
            </w:r>
          </w:p>
        </w:tc>
      </w:tr>
      <w:tr w:rsidR="001C7E40" w:rsidRPr="0002663C" w:rsidTr="00F43EEE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891212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63C">
              <w:rPr>
                <w:rFonts w:ascii="Times New Roman" w:eastAsia="Times New Roman" w:hAnsi="Times New Roman" w:cs="Times New Roman"/>
                <w:sz w:val="24"/>
                <w:szCs w:val="24"/>
              </w:rPr>
              <w:t>Sleep quality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BD0834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C5C">
              <w:rPr>
                <w:rFonts w:ascii="Times New Roman" w:eastAsia="Times New Roman" w:hAnsi="Times New Roman" w:cs="Times New Roman"/>
                <w:sz w:val="24"/>
                <w:szCs w:val="24"/>
              </w:rPr>
              <w:t>Objective sleep quality</w:t>
            </w:r>
            <w:r w:rsidR="00CA147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:rsidR="001C7E40" w:rsidRPr="00A76FA3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bjective sleep quality</w:t>
            </w:r>
          </w:p>
          <w:p w:rsidR="001C7E40" w:rsidRPr="00A76FA3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</w:rPr>
              <w:t>Polysomnography N3%</w:t>
            </w:r>
            <w:r w:rsidR="00CA147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:rsidR="001C7E40" w:rsidRPr="00B93EA7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5A0">
              <w:rPr>
                <w:rFonts w:ascii="Times New Roman" w:eastAsia="Times New Roman" w:hAnsi="Times New Roman" w:cs="Times New Roman"/>
                <w:sz w:val="24"/>
                <w:szCs w:val="24"/>
              </w:rPr>
              <w:t>Polysomnography REM%</w:t>
            </w:r>
            <w:r w:rsidR="00CA147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:rsidR="001C7E40" w:rsidRPr="00D47AD0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309">
              <w:rPr>
                <w:rFonts w:ascii="Times New Roman" w:eastAsia="Times New Roman" w:hAnsi="Times New Roman" w:cs="Times New Roman"/>
                <w:sz w:val="24"/>
                <w:szCs w:val="24"/>
              </w:rPr>
              <w:t>Sleep quality fair, poor, very poor</w:t>
            </w:r>
          </w:p>
        </w:tc>
      </w:tr>
      <w:tr w:rsidR="001C7E40" w:rsidRPr="0002663C" w:rsidTr="00F43EEE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891212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63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leep-onset latency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BD0834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C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onset delay </w:t>
            </w:r>
          </w:p>
          <w:p w:rsidR="001C7E40" w:rsidRPr="00A76FA3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latency </w:t>
            </w:r>
          </w:p>
          <w:p w:rsidR="001C7E40" w:rsidRPr="00A76FA3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</w:rPr>
              <w:t>Sleep onset latency objective</w:t>
            </w:r>
            <w:r w:rsidR="00CA147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:rsidR="001C7E40" w:rsidRPr="00B93EA7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5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onset latency subjective </w:t>
            </w:r>
          </w:p>
        </w:tc>
      </w:tr>
      <w:tr w:rsidR="001C7E40" w:rsidRPr="0002663C" w:rsidTr="00F43EEE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891212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63C">
              <w:rPr>
                <w:rFonts w:ascii="Times New Roman" w:eastAsia="Times New Roman" w:hAnsi="Times New Roman" w:cs="Times New Roman"/>
                <w:sz w:val="24"/>
                <w:szCs w:val="24"/>
              </w:rPr>
              <w:t>Tiredness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7E40" w:rsidRPr="00BD0834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C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ytime sleepiness </w:t>
            </w:r>
          </w:p>
          <w:p w:rsidR="001C7E40" w:rsidRPr="00A76FA3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ytime sleepiness 1st, 2nd, 3rd, and 4th quartiles </w:t>
            </w:r>
          </w:p>
          <w:p w:rsidR="001C7E40" w:rsidRPr="00A76FA3" w:rsidRDefault="001C7E40" w:rsidP="00F43E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FA3">
              <w:rPr>
                <w:rFonts w:ascii="Times New Roman" w:eastAsia="Times New Roman" w:hAnsi="Times New Roman" w:cs="Times New Roman"/>
                <w:sz w:val="24"/>
                <w:szCs w:val="24"/>
              </w:rPr>
              <w:t>Feeling tired nearly all the time</w:t>
            </w:r>
          </w:p>
          <w:p w:rsidR="001C7E40" w:rsidRPr="00B93EA7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5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tired </w:t>
            </w:r>
          </w:p>
          <w:p w:rsidR="001C7E40" w:rsidRPr="00D47AD0" w:rsidRDefault="001C7E40" w:rsidP="00F4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309">
              <w:rPr>
                <w:rFonts w:ascii="Times New Roman" w:eastAsia="Times New Roman" w:hAnsi="Times New Roman" w:cs="Times New Roman"/>
                <w:sz w:val="24"/>
                <w:szCs w:val="24"/>
              </w:rPr>
              <w:t>Tiredness</w:t>
            </w:r>
          </w:p>
        </w:tc>
      </w:tr>
    </w:tbl>
    <w:p w:rsidR="00CA147D" w:rsidRDefault="00CA147D" w:rsidP="001C7E40">
      <w:pPr>
        <w:rPr>
          <w:rFonts w:ascii="Times New Roman" w:hAnsi="Times New Roman" w:cs="Times New Roman"/>
          <w:sz w:val="24"/>
          <w:szCs w:val="24"/>
        </w:rPr>
      </w:pPr>
    </w:p>
    <w:p w:rsidR="007D5DCF" w:rsidRDefault="00CA147D" w:rsidP="001C7E40">
      <w:pPr>
        <w:rPr>
          <w:rFonts w:ascii="Times New Roman" w:hAnsi="Times New Roman" w:cs="Times New Roman"/>
          <w:sz w:val="24"/>
          <w:szCs w:val="24"/>
        </w:rPr>
      </w:pPr>
      <w:r w:rsidRPr="00100CB3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="00100CB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ll measures are subjective unless otherwise specified. An asterisk (*) signifies use of an objective measure. </w:t>
      </w:r>
    </w:p>
    <w:p w:rsidR="007D5DCF" w:rsidRDefault="007D5DC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D5DCF" w:rsidRPr="005D65FB" w:rsidRDefault="007D5DCF" w:rsidP="005D65FB">
      <w:pPr>
        <w:spacing w:line="240" w:lineRule="auto"/>
        <w:rPr>
          <w:rFonts w:ascii="Times New Roman" w:eastAsia="Times New Roman" w:hAnsi="Times New Roman" w:cs="Times New Roman"/>
          <w:iCs/>
          <w:sz w:val="24"/>
          <w:szCs w:val="24"/>
        </w:rPr>
        <w:sectPr w:rsidR="007D5DCF" w:rsidRPr="005D65FB" w:rsidSect="00E414A8">
          <w:footerReference w:type="default" r:id="rId7"/>
          <w:pgSz w:w="11909" w:h="16834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7D5DCF" w:rsidRDefault="007D5DCF" w:rsidP="007D5DCF">
      <w:pPr>
        <w:spacing w:line="240" w:lineRule="auto"/>
        <w:rPr>
          <w:rFonts w:ascii="Times New Roman" w:eastAsia="Times New Roman" w:hAnsi="Times New Roman" w:cs="Times New Roman"/>
          <w:iCs/>
          <w:sz w:val="24"/>
          <w:szCs w:val="24"/>
        </w:rPr>
        <w:sectPr w:rsidR="007D5DCF" w:rsidSect="007D5DCF">
          <w:type w:val="continuous"/>
          <w:pgSz w:w="11909" w:h="16834"/>
          <w:pgMar w:top="1440" w:right="1440" w:bottom="1440" w:left="1440" w:header="720" w:footer="720" w:gutter="0"/>
          <w:pgNumType w:start="1"/>
          <w:cols w:num="2" w:space="720"/>
          <w:docGrid w:linePitch="299"/>
        </w:sectPr>
      </w:pPr>
    </w:p>
    <w:p w:rsidR="007D5DCF" w:rsidRDefault="007D5DCF" w:rsidP="007D5DCF">
      <w:pPr>
        <w:spacing w:line="240" w:lineRule="auto"/>
        <w:rPr>
          <w:rFonts w:ascii="Times New Roman" w:eastAsia="Times New Roman" w:hAnsi="Times New Roman" w:cs="Times New Roman"/>
          <w:iCs/>
          <w:sz w:val="24"/>
          <w:szCs w:val="24"/>
        </w:rPr>
        <w:sectPr w:rsidR="007D5DCF" w:rsidSect="007D5DCF">
          <w:type w:val="continuous"/>
          <w:pgSz w:w="11909" w:h="16834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1C7E40" w:rsidRPr="00A76FA3" w:rsidRDefault="001C7E40" w:rsidP="001C7E40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A76FA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tudies Included in Meta-Analysis</w:t>
      </w:r>
    </w:p>
    <w:p w:rsidR="001C7E40" w:rsidRPr="00A76FA3" w:rsidRDefault="001C7E40" w:rsidP="001C7E40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53DA7" w:rsidRP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Allan, N. P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Insomnia and suicidal ideation and behaviors in former and current U.S. service members: Does depression mediate the relations?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Psychiatry Research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252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296–302 (2017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Ballard, E. D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Nocturnal Wakefulness Is Associated With Next-Day Suicidal Ideation in Major Depressive Disorder and Bipolar Disorder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J. Clin. Psychiatry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77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825–831 (2016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Berglund, M. Suicide in Alcoholism: A Prospective Study of 88 Suicides: I. The Multidimensional Diagnosis at First Admission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Arch Gen Psychiatry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41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888 (1984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Berglund, M. &amp; Nilsson, K. Mortality in severe depression: a prospective study including 103 suicides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cta </w:t>
      </w:r>
      <w:proofErr w:type="spellStart"/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Psychiatrica</w:t>
      </w:r>
      <w:proofErr w:type="spellEnd"/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Scandinavica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76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372–380 (1987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Bernert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R. A., </w:t>
      </w: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Hom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M. A., Iwata, N. G. &amp; Joiner, T. E. Objectively Assessed Sleep Variability as an Acute Warning Sign of Suicidal Ideation in a Longitudinal Evaluation of Young Adults at High Suicide Risk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The Journal of Clinical Psychiatry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78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e678–e687 (2017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Bernert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R. A., Turvey, C. L., Conwell, Y. &amp; Joiner, T. E. Association of Poor Subjective Sleep Quality With Risk for Death by Suicide During a 10-Year Period: A Longitudinal, Population-Based Study of Late Life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JAMA Psychiatry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71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1129 (2014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Bjørngaard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J. H., </w:t>
      </w: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Bjerkeset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O., </w:t>
      </w: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Romundstad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P. &amp; Gunnell, D. Sleeping Problems and Suicide in 75,000 Norwegian Adults: A 20 Year Follow-up of the HUNT I Study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Sleep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34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1155–1159 (2011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Blumenthal, S., Bell, V., Neumann, N. U., </w:t>
      </w: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Schuttler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R. &amp; Vogel, R. Mortality and Rate of Suicide of First Admission Psychiatric Patients: A 5-Year Follow-Up of a Prospective Longitudinal Study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Psychopathology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50–56 (1989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Borg, S. E. &amp; Stahl, M. Prediction of suicide: a prospective study of suicides and controls among psychiatric patients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cta </w:t>
      </w:r>
      <w:proofErr w:type="spellStart"/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Psychiatrica</w:t>
      </w:r>
      <w:proofErr w:type="spellEnd"/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Scandinavica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65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221–232 (1982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Britton, P. C., </w:t>
      </w: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Ilgen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M. A., Rudd, M. D. &amp; Conner, K. R. Warning signs for suicide within a week of healthcare contact in Veteran decedents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Psychiatry Research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200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395–399 (2012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Eikelenboom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M., Beekman, A. T. F., </w:t>
      </w: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Penninx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B. W. J. H. &amp; Smit, J. H. A 6-year longitudinal study of predictors for suicide attempts in major depressive disorder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Psychol. Med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49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911–921 (2019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Fawcett, J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Time-related predictors of suicide in major affective disorder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American Journal of Psychiatry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147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1189–1194 (1990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Graves, P. &amp; Thomas, C. B. Habits of nervous tension and suicide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Suicide and Life-Threatening Behavior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21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91–105 (1991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Joo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J., Hwang, S. &amp; Gallo, J. J. Death Ideation and Suicidal Ideation in a Community Sample Who Do Not Meet Criteria for Major Depression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Crisis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37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161–165 (2016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Kim, H. H. The impact of online social networking on adolescent psychological well-being (WB): a population-level analysis of Korean school-aged children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International Journal of Adolescence and Youth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22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364–376 (2017).</w:t>
      </w:r>
    </w:p>
    <w:p w:rsidR="00753DA7" w:rsidRPr="00F04368" w:rsidRDefault="00753DA7" w:rsidP="00F04368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Kivelä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L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Longitudinal course of suicidal ideation and predictors of its persistence – A NESDA study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Affective Disorders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257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365–375 (2019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Li, S. X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Sleep Disturbances and Suicide Risk in an 8-Year Longitudinal Study of Schizophrenia-Spectrum Disorders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Sleep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39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1275–1282 (2016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Littlewood, D. L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Short sleep duration and poor sleep quality predict next-day suicidal ideation: an ecological momentary assessment study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Psychol. Med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49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403–411 (2018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Liu, X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Nightmares Are Associated With Future Suicide Attempt and Non-Suicidal Self-Injury in Adolescents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J. Clin. Psychiatry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80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(2019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Liu, X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Daytime sleepiness predicts future suicidal behavior: a longitudinal study of adolescents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Sleep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42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(2019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Lubin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G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Suicide in the Israeli Military: Case-Controlled, Prospective and Retrospective Study. 8 (2018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Mars, B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Predictors of future suicide attempt among adolescents with suicidal thoughts or non-suicidal self-harm: a population-based birth cohort study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The Lancet Psychiatry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327–337 (2019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Meir, P., Alfano, C. A., Lau, S., Hill, R. M. &amp; Palmer, C. A. Sleep patterns and anxiety in children interact to predict later suicidal ideation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Children’s Health Care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48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372–393 (2019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Pien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F.-C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Changes in Quality of Life After a Suicide Attempt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West J Nurs Res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38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721–737 (2016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Ribeiro, J. D., Huang, X., Fox, K. R., Walsh, C. G. &amp; Linthicum, K. P. Predicting Imminent Suicidal Thoughts and Nonfatal Attempts: The Role of Complexity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Clinical Psychological Science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941–957 (2019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Ribeiro, J. D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Sleep problems outperform depression and hopelessness as cross-sectional and longitudinal predictors of suicidal ideation and behavior in young adults in the military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Affective Disorders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136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743–750 (2012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Ribeiro, J. D., Yen, S., Joiner, T. &amp; Siegler, I. C. Capability for suicide interacts with states of heightened arousal to predict death by suicide beyond the effects of depression and hopelessness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Affective Disorders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188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53–59 (2015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Roane, B. M. &amp; Taylor, D. J. Adolescent insomnia as a risk factor for early adult depression and substance abuse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Sleep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31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1351–1356 (2008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Sandman, N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Nightmares as predictors of suicide: an extension study including war veterans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Sci Rep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44756 (2017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Schneider, B., Philipp, M. &amp; Müller, M. J. Psychopathological predictors of suicide in patients with major depression during a 5-year follow-up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uropean Psychiatry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16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283–288 (2001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Schneider, B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Living alone, obesity, and smoking increase risk for suicide independently of depressive mood findings from the population-based MONICA/KORA Augsburg cohort study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Affective Disorders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152–154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416–421 (2014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Sjöström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N., </w:t>
      </w: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Hetta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J. &amp; </w:t>
      </w: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Waern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M. Persistent nightmares are associated with repeat suicide attempt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Psychiatry Research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170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208–211 (2009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Stange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J. P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Specific mood symptoms confer risk for subsequent suicidal ideation in bipolar disorder with and without suicide attempt history: multi-wave data from STEP-BD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Depression and Anxiety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33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464–472 (2016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Start, A. R., Allard, Y., Adler, A. &amp; </w:t>
      </w: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Toblin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R. Predicting Suicide Ideation in the Military: The Independent Role of Aggression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Suicide Life Threat Behav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49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444–454 (2019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Suh, S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Longitudinal Course of Depression Scores with and without Insomnia in Non-Depressed Individuals: A 6-Year Follow-Up Longitudinal Study in a Korean Cohort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Sleep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36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369–376 (2013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lastRenderedPageBreak/>
        <w:t>Tanskanen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A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Nightmares as predictors of suicide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Sleep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24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845–848 (2001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Tuvey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C. L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Risk factors for late-life suicide: a prospective, community-based study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American Journal of Geriatric Psychiatry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10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398–406 (2002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Wakefield, J. C. &amp; Schmitz, M. F. Feelings of worthlessness during a single complicated major depressive episode predict </w:t>
      </w: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postremission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suicide attempt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cta </w:t>
      </w:r>
      <w:proofErr w:type="spellStart"/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Psychiatr</w:t>
      </w:r>
      <w:proofErr w:type="spellEnd"/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cand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133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257–265 (2016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Wang, H. E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Pre-deployment insomnia is associated with post-deployment post-traumatic stress disorder and suicidal ideation in US Army soldiers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Sleep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42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(2019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Wong, M. M. &amp; Brower, K. J. The prospective relationship between sleep problems and suicidal behavior in the National Longitudinal Study of Adolescent Health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Psychiatric Research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46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953–959 (2012).</w:t>
      </w:r>
    </w:p>
    <w:p w:rsid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Wong, M. M., Brower, K. J. &amp; Zucker, R. A. Sleep problems, suicidal ideation, and self-harm behaviors in adolescence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Psychiatric Research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45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505–511 (2011).</w:t>
      </w:r>
    </w:p>
    <w:p w:rsidR="00753DA7" w:rsidRPr="00753DA7" w:rsidRDefault="00753DA7" w:rsidP="00753DA7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53DA7">
        <w:rPr>
          <w:rFonts w:ascii="Times New Roman" w:eastAsia="Times New Roman" w:hAnsi="Times New Roman" w:cs="Times New Roman"/>
          <w:sz w:val="24"/>
          <w:szCs w:val="24"/>
        </w:rPr>
        <w:t>Zuromski</w:t>
      </w:r>
      <w:proofErr w:type="spellEnd"/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, K. L., Cero, I. &amp; Witte, T. K. Insomnia symptoms drive changes in suicide ideation: A latent difference score model of community adults over a brief interval. </w:t>
      </w:r>
      <w:r w:rsidRPr="00753DA7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Abnormal Psychology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DA7">
        <w:rPr>
          <w:rFonts w:ascii="Times New Roman" w:eastAsia="Times New Roman" w:hAnsi="Times New Roman" w:cs="Times New Roman"/>
          <w:b/>
          <w:bCs/>
          <w:sz w:val="24"/>
          <w:szCs w:val="24"/>
        </w:rPr>
        <w:t>126</w:t>
      </w:r>
      <w:r w:rsidRPr="00753DA7">
        <w:rPr>
          <w:rFonts w:ascii="Times New Roman" w:eastAsia="Times New Roman" w:hAnsi="Times New Roman" w:cs="Times New Roman"/>
          <w:sz w:val="24"/>
          <w:szCs w:val="24"/>
        </w:rPr>
        <w:t>, 739–749 (2017).</w:t>
      </w:r>
    </w:p>
    <w:p w:rsidR="001C7E40" w:rsidRPr="00891212" w:rsidRDefault="001C7E40" w:rsidP="009B610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C7E40" w:rsidRPr="00F40C5C" w:rsidRDefault="001C7E40" w:rsidP="009B610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C7E40" w:rsidRPr="00BD0834" w:rsidRDefault="001C7E40" w:rsidP="009B610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27414" w:rsidRDefault="003119A0" w:rsidP="009B610B"/>
    <w:sectPr w:rsidR="00A27414" w:rsidSect="007D5DCF">
      <w:type w:val="continuous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6EDB" w:rsidRDefault="00986EDB">
      <w:pPr>
        <w:spacing w:line="240" w:lineRule="auto"/>
      </w:pPr>
      <w:r>
        <w:separator/>
      </w:r>
    </w:p>
  </w:endnote>
  <w:endnote w:type="continuationSeparator" w:id="0">
    <w:p w:rsidR="00986EDB" w:rsidRDefault="00986ED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64FA" w:rsidRDefault="003119A0">
    <w:pPr>
      <w:jc w:val="right"/>
      <w:rPr>
        <w:rFonts w:ascii="Times New Roman" w:eastAsia="Times New Roman" w:hAnsi="Times New Roman"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6EDB" w:rsidRDefault="00986EDB">
      <w:pPr>
        <w:spacing w:line="240" w:lineRule="auto"/>
      </w:pPr>
      <w:r>
        <w:separator/>
      </w:r>
    </w:p>
  </w:footnote>
  <w:footnote w:type="continuationSeparator" w:id="0">
    <w:p w:rsidR="00986EDB" w:rsidRDefault="00986ED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260511"/>
    <w:multiLevelType w:val="hybridMultilevel"/>
    <w:tmpl w:val="68AE39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6C23EC"/>
    <w:multiLevelType w:val="multilevel"/>
    <w:tmpl w:val="A08EE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A0341"/>
    <w:rsid w:val="0002468D"/>
    <w:rsid w:val="00080600"/>
    <w:rsid w:val="000E4A64"/>
    <w:rsid w:val="00100CB3"/>
    <w:rsid w:val="00183900"/>
    <w:rsid w:val="00191FE7"/>
    <w:rsid w:val="001C7E40"/>
    <w:rsid w:val="00272380"/>
    <w:rsid w:val="003119A0"/>
    <w:rsid w:val="00354F63"/>
    <w:rsid w:val="00413624"/>
    <w:rsid w:val="004A0341"/>
    <w:rsid w:val="005440B1"/>
    <w:rsid w:val="0054676B"/>
    <w:rsid w:val="00585266"/>
    <w:rsid w:val="005A206B"/>
    <w:rsid w:val="005D65FB"/>
    <w:rsid w:val="0066704F"/>
    <w:rsid w:val="00753DA7"/>
    <w:rsid w:val="00763B60"/>
    <w:rsid w:val="007D5DCF"/>
    <w:rsid w:val="009216FA"/>
    <w:rsid w:val="009355FC"/>
    <w:rsid w:val="00980625"/>
    <w:rsid w:val="00986EDB"/>
    <w:rsid w:val="00996636"/>
    <w:rsid w:val="009B610B"/>
    <w:rsid w:val="00A323AE"/>
    <w:rsid w:val="00A61CBC"/>
    <w:rsid w:val="00A70557"/>
    <w:rsid w:val="00AB56DD"/>
    <w:rsid w:val="00C2544D"/>
    <w:rsid w:val="00C73D5D"/>
    <w:rsid w:val="00CA147D"/>
    <w:rsid w:val="00CB70C0"/>
    <w:rsid w:val="00D47AE3"/>
    <w:rsid w:val="00D65494"/>
    <w:rsid w:val="00EA74A8"/>
    <w:rsid w:val="00F04368"/>
    <w:rsid w:val="00F7230E"/>
    <w:rsid w:val="00FD6F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E40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D5D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53D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119A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19A0"/>
    <w:rPr>
      <w:rFonts w:ascii="Arial" w:eastAsia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3119A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119A0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64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73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5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5554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78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3196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461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4223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49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6877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31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2861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08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4659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385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4968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42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8507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27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825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59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123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4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2606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267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6742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257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53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505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9294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81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4915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183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3531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1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6393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911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2965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929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1499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315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430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20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7543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27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84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64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493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79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6583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02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5736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766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9171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098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3650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02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2433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988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8753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16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0191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10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3794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9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5731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1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4580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855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529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779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5038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478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3785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7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0783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472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8235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89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4091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904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0890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48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3416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9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837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65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0640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404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84505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85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7108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283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6001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373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9000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0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8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82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1976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33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9621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896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87455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75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9003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24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1856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30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8606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453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8334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320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4250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33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4103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691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6895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734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3536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354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822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697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9883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36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1645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40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291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291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7596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27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240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34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3490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74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3727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884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9196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897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9885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50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587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610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981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73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906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03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4625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01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629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87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8299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92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7617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141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6160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370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794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998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8976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380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572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38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523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070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660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665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1892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423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0691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933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5617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33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5358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12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394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41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6655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44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2122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645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2486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2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1819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9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2346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30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625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070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9079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755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4553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1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56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0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7652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86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3670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905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4219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88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1498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610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2483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33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5284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23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0804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71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2641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283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0190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364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1587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457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279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64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5408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68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3875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85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401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044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5362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313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8819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500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6624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340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4576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031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6132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467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9395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76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354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008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9281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591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8017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6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7878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024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7324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46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5184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365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1590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405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22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993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2274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089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6515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36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7669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756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2949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319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3281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685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8838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928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1415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7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0379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244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50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26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8541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17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2738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647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775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518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7729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72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0748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302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6682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06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9083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10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9255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91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810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58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6006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0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7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0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1566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395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3001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654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123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279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5904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68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6697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994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0595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02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1056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89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9728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813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541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87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5992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70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9496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59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23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85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5330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733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4656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958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0586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228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7818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08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2343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32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8692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5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583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478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0533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395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7747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936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6552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748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3603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9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8627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93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324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15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09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524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5414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139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9953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7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3211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59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4682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188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2046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969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8645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338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2398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913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3637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3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4973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872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2363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428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184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66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110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587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379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98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4198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318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6854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17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3058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624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1845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804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3263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175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2494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624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3678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692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2822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1452</Words>
  <Characters>8277</Characters>
  <Application>Microsoft Office Word</Application>
  <DocSecurity>0</DocSecurity>
  <Lines>68</Lines>
  <Paragraphs>19</Paragraphs>
  <ScaleCrop>false</ScaleCrop>
  <Company/>
  <LinksUpToDate>false</LinksUpToDate>
  <CharactersWithSpaces>9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rris</dc:creator>
  <cp:keywords/>
  <dc:description/>
  <cp:lastModifiedBy>0002728</cp:lastModifiedBy>
  <cp:revision>31</cp:revision>
  <dcterms:created xsi:type="dcterms:W3CDTF">2020-04-27T16:47:00Z</dcterms:created>
  <dcterms:modified xsi:type="dcterms:W3CDTF">2020-08-06T12:31:00Z</dcterms:modified>
</cp:coreProperties>
</file>